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4CAA" w14:textId="77777777" w:rsidR="001D0865" w:rsidRDefault="007A2E4C">
      <w:pPr>
        <w:widowControl/>
        <w:adjustRightInd w:val="0"/>
        <w:snapToGrid w:val="0"/>
        <w:spacing w:after="200"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/>
          <w:b/>
          <w:bCs/>
          <w:kern w:val="0"/>
          <w:sz w:val="24"/>
          <w:szCs w:val="24"/>
        </w:rPr>
        <w:t>. Protein Identification Overview</w:t>
      </w:r>
    </w:p>
    <w:tbl>
      <w:tblPr>
        <w:tblW w:w="890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4"/>
        <w:gridCol w:w="1187"/>
        <w:gridCol w:w="1000"/>
        <w:gridCol w:w="1253"/>
        <w:gridCol w:w="1134"/>
        <w:gridCol w:w="1134"/>
        <w:gridCol w:w="992"/>
      </w:tblGrid>
      <w:tr w:rsidR="001D0865" w14:paraId="4CDC7A93" w14:textId="77777777" w:rsidTr="00205BAA">
        <w:trPr>
          <w:trHeight w:val="270"/>
        </w:trPr>
        <w:tc>
          <w:tcPr>
            <w:tcW w:w="2204" w:type="dxa"/>
            <w:shd w:val="clear" w:color="auto" w:fill="auto"/>
            <w:noWrap/>
            <w:vAlign w:val="center"/>
          </w:tcPr>
          <w:p w14:paraId="6338EFBF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632074C8" w14:textId="679395D4" w:rsidR="001D0865" w:rsidRDefault="007A2E4C" w:rsidP="00205BAA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tr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F2D11FE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ctra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CD0A789" w14:textId="231B40D9" w:rsidR="001D0865" w:rsidRDefault="007A2E4C" w:rsidP="00205BA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que</w:t>
            </w:r>
            <w:r w:rsidR="00205B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t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B81E5D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1CFB1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que Peptid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39A785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</w:tr>
      <w:tr w:rsidR="001D0865" w14:paraId="12ADCE92" w14:textId="77777777" w:rsidTr="00205BAA">
        <w:trPr>
          <w:trHeight w:val="504"/>
        </w:trPr>
        <w:tc>
          <w:tcPr>
            <w:tcW w:w="2204" w:type="dxa"/>
            <w:shd w:val="clear" w:color="auto" w:fill="auto"/>
            <w:noWrap/>
            <w:vAlign w:val="center"/>
          </w:tcPr>
          <w:p w14:paraId="41572A66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oxoplasma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ondii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48027275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15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0EDBF75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8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BD6B3E2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BFD0C6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B91672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9ED713" w14:textId="77777777" w:rsidR="001D0865" w:rsidRDefault="007A2E4C">
            <w:pPr>
              <w:widowControl/>
              <w:spacing w:after="20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</w:tr>
    </w:tbl>
    <w:p w14:paraId="30DA6246" w14:textId="77777777" w:rsidR="001D0865" w:rsidRDefault="001D0865"/>
    <w:sectPr w:rsidR="001D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E564F" w14:textId="77777777" w:rsidR="007A2E4C" w:rsidRDefault="007A2E4C" w:rsidP="00205BAA">
      <w:r>
        <w:separator/>
      </w:r>
    </w:p>
  </w:endnote>
  <w:endnote w:type="continuationSeparator" w:id="0">
    <w:p w14:paraId="6A53E85A" w14:textId="77777777" w:rsidR="007A2E4C" w:rsidRDefault="007A2E4C" w:rsidP="0020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A3030" w14:textId="77777777" w:rsidR="007A2E4C" w:rsidRDefault="007A2E4C" w:rsidP="00205BAA">
      <w:r>
        <w:separator/>
      </w:r>
    </w:p>
  </w:footnote>
  <w:footnote w:type="continuationSeparator" w:id="0">
    <w:p w14:paraId="1030A817" w14:textId="77777777" w:rsidR="007A2E4C" w:rsidRDefault="007A2E4C" w:rsidP="00205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0865"/>
    <w:rsid w:val="001D0865"/>
    <w:rsid w:val="00205BAA"/>
    <w:rsid w:val="007A2E4C"/>
    <w:rsid w:val="647E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601655"/>
  <w15:docId w15:val="{E1DCEB08-A111-4B20-B360-10BC4F1D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5BAA"/>
    <w:rPr>
      <w:kern w:val="2"/>
      <w:sz w:val="18"/>
      <w:szCs w:val="18"/>
    </w:rPr>
  </w:style>
  <w:style w:type="paragraph" w:styleId="a5">
    <w:name w:val="footer"/>
    <w:basedOn w:val="a"/>
    <w:link w:val="a6"/>
    <w:rsid w:val="00205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5BA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wang fei</cp:lastModifiedBy>
  <cp:revision>2</cp:revision>
  <dcterms:created xsi:type="dcterms:W3CDTF">2021-05-03T12:40:00Z</dcterms:created>
  <dcterms:modified xsi:type="dcterms:W3CDTF">2021-05-0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0F73C70372D47348E63D55A466382B5</vt:lpwstr>
  </property>
</Properties>
</file>